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5521A" w14:textId="7D15DA4E" w:rsidR="00F40690" w:rsidRDefault="00F40690" w:rsidP="00B317C0">
      <w:bookmarkStart w:id="0" w:name="_GoBack"/>
      <w:bookmarkEnd w:id="0"/>
      <w:r>
        <w:t xml:space="preserve">Supplementary Table 1. Published vertebrate barcoding primers used in the current study to identify the vertebrate species previously fed on by blood-engorged </w:t>
      </w:r>
      <w:proofErr w:type="spellStart"/>
      <w:r w:rsidRPr="00217DB3">
        <w:rPr>
          <w:i/>
        </w:rPr>
        <w:t>Ornithodoros</w:t>
      </w:r>
      <w:proofErr w:type="spellEnd"/>
      <w:r w:rsidRPr="00217DB3">
        <w:rPr>
          <w:i/>
        </w:rPr>
        <w:t xml:space="preserve"> </w:t>
      </w:r>
      <w:proofErr w:type="spellStart"/>
      <w:r w:rsidRPr="00217DB3">
        <w:rPr>
          <w:i/>
        </w:rPr>
        <w:t>turicata</w:t>
      </w:r>
      <w:proofErr w:type="spellEnd"/>
      <w:r>
        <w:t>.</w:t>
      </w:r>
      <w:r w:rsidR="00215DAB">
        <w:t xml:space="preserve"> </w:t>
      </w:r>
    </w:p>
    <w:tbl>
      <w:tblPr>
        <w:tblStyle w:val="TableGrid"/>
        <w:tblW w:w="142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4500"/>
        <w:gridCol w:w="2790"/>
        <w:gridCol w:w="1080"/>
        <w:gridCol w:w="1350"/>
        <w:gridCol w:w="1620"/>
      </w:tblGrid>
      <w:tr w:rsidR="00BE43C9" w:rsidRPr="00CA468C" w14:paraId="15C79BD6" w14:textId="77777777" w:rsidTr="009C12D0">
        <w:trPr>
          <w:trHeight w:val="617"/>
        </w:trPr>
        <w:tc>
          <w:tcPr>
            <w:tcW w:w="1260" w:type="dxa"/>
          </w:tcPr>
          <w:p w14:paraId="742BA8E7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Gene Target</w:t>
            </w:r>
          </w:p>
        </w:tc>
        <w:tc>
          <w:tcPr>
            <w:tcW w:w="1620" w:type="dxa"/>
          </w:tcPr>
          <w:p w14:paraId="49FB90B1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Primer Name</w:t>
            </w:r>
          </w:p>
        </w:tc>
        <w:tc>
          <w:tcPr>
            <w:tcW w:w="4500" w:type="dxa"/>
          </w:tcPr>
          <w:p w14:paraId="52EAA9FF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Primer 5’ -&gt; 3’</w:t>
            </w:r>
          </w:p>
        </w:tc>
        <w:tc>
          <w:tcPr>
            <w:tcW w:w="2790" w:type="dxa"/>
          </w:tcPr>
          <w:p w14:paraId="0F88715C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PCR Cycling</w:t>
            </w:r>
          </w:p>
        </w:tc>
        <w:tc>
          <w:tcPr>
            <w:tcW w:w="1080" w:type="dxa"/>
          </w:tcPr>
          <w:p w14:paraId="0071821C" w14:textId="32B6370A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Amplicon Size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40D6D706" w14:textId="4774D03D" w:rsidR="00BE43C9" w:rsidRPr="00743696" w:rsidRDefault="00BE43C9" w:rsidP="008039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rimer Concentra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991BAE" w14:textId="2E45A4FA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References</w:t>
            </w:r>
          </w:p>
        </w:tc>
      </w:tr>
      <w:tr w:rsidR="00BE43C9" w:rsidRPr="00CA468C" w14:paraId="6D63C78B" w14:textId="77777777" w:rsidTr="009C12D0">
        <w:trPr>
          <w:trHeight w:val="617"/>
        </w:trPr>
        <w:tc>
          <w:tcPr>
            <w:tcW w:w="1260" w:type="dxa"/>
          </w:tcPr>
          <w:p w14:paraId="25B21382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COI (cytochrome c oxidase)</w:t>
            </w:r>
          </w:p>
        </w:tc>
        <w:tc>
          <w:tcPr>
            <w:tcW w:w="1620" w:type="dxa"/>
            <w:vAlign w:val="bottom"/>
          </w:tcPr>
          <w:p w14:paraId="3BA32B3F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F1_t1 (1)</w:t>
            </w:r>
          </w:p>
        </w:tc>
        <w:tc>
          <w:tcPr>
            <w:tcW w:w="4500" w:type="dxa"/>
            <w:vAlign w:val="bottom"/>
          </w:tcPr>
          <w:p w14:paraId="7DBED6E1" w14:textId="11004CF1" w:rsidR="00BE43C9" w:rsidRPr="00743696" w:rsidRDefault="00BE43C9" w:rsidP="0080398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GTAAAACGACGGCCAGTTCTCAACCAACCACAAAGACATT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</w:tcPr>
          <w:p w14:paraId="1D4666BC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94°C for 1 min, (5 cycles of 94°C for 30s , 50°C for 40 seconds, and 72°C for 1 min, (35 cycles of 94°C for 30s, 54°C for 40s, and 72°C for 1 min,) and final 72°C for 10 min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0DFEA7A" w14:textId="37531CC8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6</w:t>
            </w:r>
            <w:r w:rsidR="001B3A92">
              <w:rPr>
                <w:sz w:val="20"/>
                <w:szCs w:val="20"/>
              </w:rPr>
              <w:t>4</w:t>
            </w:r>
            <w:r w:rsidRPr="00743696">
              <w:rPr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6669276" w14:textId="47782844" w:rsidR="00BE43C9" w:rsidRDefault="00215DAB" w:rsidP="00803989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  <w:r w:rsidR="009865FF">
              <w:rPr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1C4B" w14:textId="0D03D09B" w:rsidR="00BE43C9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Ivanova et al., 2006; Ivanova et al., 2007; Kent, 2009; Gariepy et al., 2012)</w:t>
            </w:r>
          </w:p>
          <w:p w14:paraId="58D13825" w14:textId="77777777" w:rsidR="00BE43C9" w:rsidRPr="00743696" w:rsidRDefault="00BE43C9" w:rsidP="00FA6A96">
            <w:pPr>
              <w:rPr>
                <w:sz w:val="20"/>
                <w:szCs w:val="20"/>
              </w:rPr>
            </w:pPr>
          </w:p>
        </w:tc>
      </w:tr>
      <w:tr w:rsidR="00BE43C9" w:rsidRPr="00CA468C" w14:paraId="6158B370" w14:textId="77777777" w:rsidTr="009C12D0">
        <w:trPr>
          <w:trHeight w:val="617"/>
        </w:trPr>
        <w:tc>
          <w:tcPr>
            <w:tcW w:w="1260" w:type="dxa"/>
          </w:tcPr>
          <w:p w14:paraId="27EB131D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048FD81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F1d_t1 (1)</w:t>
            </w:r>
          </w:p>
        </w:tc>
        <w:tc>
          <w:tcPr>
            <w:tcW w:w="4500" w:type="dxa"/>
            <w:vAlign w:val="bottom"/>
          </w:tcPr>
          <w:p w14:paraId="0B31F9A9" w14:textId="4A551F2F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GTAAAACGACGGCCAGTTCTCAACCAACCACAARGAYATY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</w:tcPr>
          <w:p w14:paraId="174379ED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2A93D6D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10BDE84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3C01" w14:textId="080DB600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</w:tr>
      <w:tr w:rsidR="00BE43C9" w:rsidRPr="00CA468C" w14:paraId="6CD158B9" w14:textId="77777777" w:rsidTr="009C12D0">
        <w:trPr>
          <w:trHeight w:val="617"/>
        </w:trPr>
        <w:tc>
          <w:tcPr>
            <w:tcW w:w="1260" w:type="dxa"/>
          </w:tcPr>
          <w:p w14:paraId="22E8B34F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4339C57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F1i_t1 (2)</w:t>
            </w:r>
          </w:p>
        </w:tc>
        <w:tc>
          <w:tcPr>
            <w:tcW w:w="4500" w:type="dxa"/>
            <w:vAlign w:val="bottom"/>
          </w:tcPr>
          <w:p w14:paraId="5B0189C0" w14:textId="060094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GTAAAACGACGGCCAGTTCTCAACCAACCAIAAIGAIATI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</w:tcPr>
          <w:p w14:paraId="650E63EA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41BE7B0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11A510A4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496A" w14:textId="0F64307E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</w:tr>
      <w:tr w:rsidR="00BE43C9" w:rsidRPr="00CA468C" w14:paraId="74A12DAA" w14:textId="77777777" w:rsidTr="009C12D0">
        <w:trPr>
          <w:trHeight w:val="617"/>
        </w:trPr>
        <w:tc>
          <w:tcPr>
            <w:tcW w:w="1260" w:type="dxa"/>
          </w:tcPr>
          <w:p w14:paraId="36459CBB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79A7E96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R1d_t1 (1)</w:t>
            </w:r>
          </w:p>
        </w:tc>
        <w:tc>
          <w:tcPr>
            <w:tcW w:w="4500" w:type="dxa"/>
            <w:vAlign w:val="bottom"/>
          </w:tcPr>
          <w:p w14:paraId="6CF7135C" w14:textId="0FADECAA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AGGAAACAGCTATGACTAGACTTCTGGGTGGCCRAARAAY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</w:tcPr>
          <w:p w14:paraId="5DAEAC94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11F82DC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9D4CB82" w14:textId="0865D579" w:rsidR="00BE43C9" w:rsidRPr="00743696" w:rsidRDefault="0074400C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0</w:t>
            </w:r>
            <w:r w:rsidR="00215DAB">
              <w:rPr>
                <w:noProof/>
                <w:color w:val="000000"/>
                <w:sz w:val="20"/>
                <w:szCs w:val="20"/>
              </w:rPr>
              <w:t xml:space="preserve">.33 </w:t>
            </w:r>
            <w:r w:rsidR="00215DAB" w:rsidRPr="000E4865">
              <w:rPr>
                <w:bCs/>
                <w:sz w:val="20"/>
                <w:szCs w:val="20"/>
              </w:rPr>
              <w:t>µ</w:t>
            </w:r>
            <w:r w:rsidR="00215DAB">
              <w:rPr>
                <w:bCs/>
                <w:sz w:val="20"/>
                <w:szCs w:val="20"/>
              </w:rPr>
              <w:t>M</w:t>
            </w:r>
            <w:r w:rsidR="009865FF">
              <w:rPr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E447" w14:textId="047C2645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</w:tr>
      <w:tr w:rsidR="00BE43C9" w:rsidRPr="00CA468C" w14:paraId="467CE232" w14:textId="77777777" w:rsidTr="009C12D0">
        <w:trPr>
          <w:trHeight w:val="617"/>
        </w:trPr>
        <w:tc>
          <w:tcPr>
            <w:tcW w:w="1260" w:type="dxa"/>
          </w:tcPr>
          <w:p w14:paraId="6661C399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F99BF17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R1_t1 (1)</w:t>
            </w:r>
          </w:p>
        </w:tc>
        <w:tc>
          <w:tcPr>
            <w:tcW w:w="4500" w:type="dxa"/>
            <w:vAlign w:val="bottom"/>
          </w:tcPr>
          <w:p w14:paraId="5844AE85" w14:textId="05261170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AGGAAACAGCTATGACTAGACTTCTGGGTGGCCAAAGAAT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</w:tcPr>
          <w:p w14:paraId="5DE80400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8EE4C1E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24AA380A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E5C0" w14:textId="638FF4AB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</w:tr>
      <w:tr w:rsidR="00BE43C9" w:rsidRPr="00CA468C" w14:paraId="086FAE1D" w14:textId="77777777" w:rsidTr="009C12D0">
        <w:trPr>
          <w:trHeight w:val="617"/>
        </w:trPr>
        <w:tc>
          <w:tcPr>
            <w:tcW w:w="1260" w:type="dxa"/>
          </w:tcPr>
          <w:p w14:paraId="3FFE8423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22002BE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R1i_t1 (2)</w:t>
            </w:r>
          </w:p>
        </w:tc>
        <w:tc>
          <w:tcPr>
            <w:tcW w:w="4500" w:type="dxa"/>
            <w:vAlign w:val="bottom"/>
          </w:tcPr>
          <w:p w14:paraId="4115E633" w14:textId="61BC8148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AGGAAACAGCTATGACTAGACTTCTGGGTGICCIAAIAAI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</w:tcPr>
          <w:p w14:paraId="002D0EB2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B995FCF" w14:textId="77777777" w:rsidR="00BE43C9" w:rsidRPr="00743696" w:rsidRDefault="00BE43C9" w:rsidP="0080398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7C6A2F9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7B4B" w14:textId="31348B09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</w:p>
        </w:tc>
      </w:tr>
      <w:tr w:rsidR="00BE43C9" w:rsidRPr="00CA468C" w14:paraId="34EA79DC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3F77350C" w14:textId="77777777" w:rsidR="00BE43C9" w:rsidRPr="00743696" w:rsidRDefault="00BE43C9" w:rsidP="00803989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5B3AF522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BM_1</w:t>
            </w:r>
          </w:p>
        </w:tc>
        <w:tc>
          <w:tcPr>
            <w:tcW w:w="4500" w:type="dxa"/>
            <w:vAlign w:val="bottom"/>
          </w:tcPr>
          <w:p w14:paraId="7FDB0924" w14:textId="7FD8D48F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CCCTCAGAATGATATTTGTCCT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10FAAA95" w14:textId="77777777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3.5 minutes at 95°C, (36 cycles 30 seconds at 95°C, 50 seconds at 60°C, 40 seconds at 72°C), and final 5 minutes at 72°C</w:t>
            </w:r>
          </w:p>
        </w:tc>
        <w:tc>
          <w:tcPr>
            <w:tcW w:w="1080" w:type="dxa"/>
            <w:vAlign w:val="bottom"/>
          </w:tcPr>
          <w:p w14:paraId="7B6EDD62" w14:textId="77777777" w:rsidR="00BE43C9" w:rsidRPr="00125779" w:rsidRDefault="00BE43C9" w:rsidP="00803989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358</w:t>
            </w:r>
          </w:p>
        </w:tc>
        <w:tc>
          <w:tcPr>
            <w:tcW w:w="1350" w:type="dxa"/>
          </w:tcPr>
          <w:p w14:paraId="4DA982F2" w14:textId="4EEB5D11" w:rsidR="00BE43C9" w:rsidRDefault="0074400C" w:rsidP="00803989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  <w:r>
              <w:rPr>
                <w:noProof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72FEED6" w14:textId="1A7E4EFC" w:rsidR="00BE43C9" w:rsidRPr="00743696" w:rsidRDefault="00BE43C9" w:rsidP="00803989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Hamer et al., 2009)</w:t>
            </w:r>
          </w:p>
        </w:tc>
      </w:tr>
      <w:tr w:rsidR="0074400C" w:rsidRPr="00CA468C" w14:paraId="2CA3C475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2251B8E7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42F3070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BM_2</w:t>
            </w:r>
          </w:p>
        </w:tc>
        <w:tc>
          <w:tcPr>
            <w:tcW w:w="4500" w:type="dxa"/>
            <w:vAlign w:val="bottom"/>
          </w:tcPr>
          <w:p w14:paraId="11620D36" w14:textId="4EC273C3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CATCCAACATCTCAGCATGATGAA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79A17FE5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3B465A2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1CB0B05" w14:textId="3BDEEA1C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7AABD1FD" w14:textId="7B114D2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3A2D143E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21B48590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25749C9D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43696">
              <w:rPr>
                <w:color w:val="000000"/>
                <w:sz w:val="20"/>
                <w:szCs w:val="20"/>
              </w:rPr>
              <w:t>Herp_f</w:t>
            </w:r>
            <w:proofErr w:type="spellEnd"/>
          </w:p>
        </w:tc>
        <w:tc>
          <w:tcPr>
            <w:tcW w:w="4500" w:type="dxa"/>
            <w:vAlign w:val="bottom"/>
          </w:tcPr>
          <w:p w14:paraId="05A8E877" w14:textId="50FA106B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GCHGAYACHWVHHYHGCHTTYTCHT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BEABDE6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2 minutes 95°C, 55 cycles 45 seconds at 94°C, 50 seconds at 50°C, 1 minute at 72°C, and final 7 minutes at 72°C</w:t>
            </w:r>
          </w:p>
        </w:tc>
        <w:tc>
          <w:tcPr>
            <w:tcW w:w="1080" w:type="dxa"/>
            <w:vAlign w:val="bottom"/>
          </w:tcPr>
          <w:p w14:paraId="378401E3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350" w:type="dxa"/>
          </w:tcPr>
          <w:p w14:paraId="59206DA6" w14:textId="44E39C9D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5E49396E" w14:textId="45729DE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Cupp et al., 2004; Hamer et al., 2009)</w:t>
            </w:r>
          </w:p>
        </w:tc>
      </w:tr>
      <w:tr w:rsidR="0074400C" w:rsidRPr="00CA468C" w14:paraId="39D226C6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6E6E5BD9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AC67F0F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43696">
              <w:rPr>
                <w:color w:val="000000"/>
                <w:sz w:val="20"/>
                <w:szCs w:val="20"/>
              </w:rPr>
              <w:t>Herp_r</w:t>
            </w:r>
            <w:proofErr w:type="spellEnd"/>
          </w:p>
        </w:tc>
        <w:tc>
          <w:tcPr>
            <w:tcW w:w="4500" w:type="dxa"/>
            <w:vAlign w:val="bottom"/>
          </w:tcPr>
          <w:p w14:paraId="4C05133A" w14:textId="23BA867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CCCTCAGAATGATATTTGTCCT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79BF7B6C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1EED8E4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2036513" w14:textId="59A686D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03038A02" w14:textId="4C1B6520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141F3801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4E264EAD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lastRenderedPageBreak/>
              <w:t>vertebrate 18S rDNA</w:t>
            </w:r>
          </w:p>
        </w:tc>
        <w:tc>
          <w:tcPr>
            <w:tcW w:w="1620" w:type="dxa"/>
            <w:vAlign w:val="bottom"/>
          </w:tcPr>
          <w:p w14:paraId="2EA51E09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0033</w:t>
            </w:r>
          </w:p>
        </w:tc>
        <w:tc>
          <w:tcPr>
            <w:tcW w:w="4500" w:type="dxa"/>
            <w:vAlign w:val="bottom"/>
          </w:tcPr>
          <w:p w14:paraId="0F7E1B49" w14:textId="65D77DA8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TCTAGAGCTAATACATGCCG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73E97517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94°</w:t>
            </w:r>
            <w:r w:rsidRPr="00743696">
              <w:rPr>
                <w:color w:val="141413"/>
                <w:sz w:val="20"/>
                <w:szCs w:val="20"/>
              </w:rPr>
              <w:t>C for 4 min, (50 cycles of 30 s at 94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30 s at 59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and 30 s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) and finish 5 min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</w:t>
            </w:r>
          </w:p>
        </w:tc>
        <w:tc>
          <w:tcPr>
            <w:tcW w:w="1080" w:type="dxa"/>
            <w:vAlign w:val="bottom"/>
          </w:tcPr>
          <w:p w14:paraId="5E3DEEB0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150 (mammals) 120 (birds)</w:t>
            </w:r>
          </w:p>
        </w:tc>
        <w:tc>
          <w:tcPr>
            <w:tcW w:w="1350" w:type="dxa"/>
          </w:tcPr>
          <w:p w14:paraId="06B4F3FE" w14:textId="046CCF78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08FAAF2E" w14:textId="67496BA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Pichon et al., 2003)</w:t>
            </w:r>
          </w:p>
        </w:tc>
      </w:tr>
      <w:tr w:rsidR="0074400C" w:rsidRPr="00CA468C" w14:paraId="0D975A66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0CB42C00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ertebrate 18S rDNA</w:t>
            </w:r>
          </w:p>
        </w:tc>
        <w:tc>
          <w:tcPr>
            <w:tcW w:w="1620" w:type="dxa"/>
            <w:vAlign w:val="bottom"/>
          </w:tcPr>
          <w:p w14:paraId="7708A0DD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0049</w:t>
            </w:r>
          </w:p>
        </w:tc>
        <w:tc>
          <w:tcPr>
            <w:tcW w:w="4500" w:type="dxa"/>
            <w:vAlign w:val="bottom"/>
          </w:tcPr>
          <w:p w14:paraId="21102637" w14:textId="45C63FF4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 w:rsidDel="007B7548">
              <w:rPr>
                <w:color w:val="000000"/>
                <w:sz w:val="20"/>
                <w:szCs w:val="20"/>
              </w:rPr>
              <w:t xml:space="preserve"> </w:t>
            </w:r>
            <w:r w:rsidRPr="00743696">
              <w:rPr>
                <w:color w:val="000000"/>
                <w:sz w:val="20"/>
                <w:szCs w:val="20"/>
              </w:rPr>
              <w:t>YCGAGGTTATCTAGAGTCAC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0396BD10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94°</w:t>
            </w:r>
            <w:r w:rsidRPr="00743696">
              <w:rPr>
                <w:color w:val="141413"/>
                <w:sz w:val="20"/>
                <w:szCs w:val="20"/>
              </w:rPr>
              <w:t>C for 4 min, (50 cycles of 30 s at 94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30 s at 59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and 30 s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) and finish 5 min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</w:t>
            </w:r>
          </w:p>
        </w:tc>
        <w:tc>
          <w:tcPr>
            <w:tcW w:w="1080" w:type="dxa"/>
            <w:vAlign w:val="bottom"/>
          </w:tcPr>
          <w:p w14:paraId="48DFC150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150 (mammals) 120 (birds)</w:t>
            </w:r>
          </w:p>
        </w:tc>
        <w:tc>
          <w:tcPr>
            <w:tcW w:w="1350" w:type="dxa"/>
          </w:tcPr>
          <w:p w14:paraId="2BBBD3CE" w14:textId="3DBD9C04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4B08043C" w14:textId="6700FB76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Pichon et al., 2003; Allan et al., 2010)</w:t>
            </w:r>
          </w:p>
        </w:tc>
      </w:tr>
      <w:tr w:rsidR="0074400C" w:rsidRPr="00CA468C" w14:paraId="4BC4EEE1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0273C46A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ertebrate 18S rRNA</w:t>
            </w:r>
          </w:p>
        </w:tc>
        <w:tc>
          <w:tcPr>
            <w:tcW w:w="1620" w:type="dxa"/>
            <w:vAlign w:val="bottom"/>
          </w:tcPr>
          <w:p w14:paraId="2E42C351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0035</w:t>
            </w:r>
          </w:p>
        </w:tc>
        <w:tc>
          <w:tcPr>
            <w:tcW w:w="4500" w:type="dxa"/>
            <w:vAlign w:val="bottom"/>
          </w:tcPr>
          <w:p w14:paraId="524BC5BB" w14:textId="7B0BF4BA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TCTAGAGCTAATACATGCCR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FED7678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3E6A3C7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50887FC" w14:textId="5ED2CB02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1225B607" w14:textId="5FB95BE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Allan et al., 2010)</w:t>
            </w:r>
          </w:p>
        </w:tc>
      </w:tr>
      <w:tr w:rsidR="0074400C" w:rsidRPr="00CA468C" w14:paraId="19E0EA84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5D0CFA63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ertebrate 18S rDNA</w:t>
            </w:r>
          </w:p>
        </w:tc>
        <w:tc>
          <w:tcPr>
            <w:tcW w:w="1620" w:type="dxa"/>
            <w:vAlign w:val="bottom"/>
          </w:tcPr>
          <w:p w14:paraId="55EEA133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0066</w:t>
            </w:r>
          </w:p>
        </w:tc>
        <w:tc>
          <w:tcPr>
            <w:tcW w:w="4500" w:type="dxa"/>
            <w:vAlign w:val="bottom"/>
          </w:tcPr>
          <w:p w14:paraId="3EAAF752" w14:textId="0C91B33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ACCTGGTTGATCCTGC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FDEDDCE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141413"/>
                <w:sz w:val="20"/>
                <w:szCs w:val="20"/>
              </w:rPr>
              <w:t>94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 for 4 min, (35 cycles of 30 seconds at 94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30 seconds at 57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and 45 seconds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) and final 5 min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</w:t>
            </w:r>
          </w:p>
        </w:tc>
        <w:tc>
          <w:tcPr>
            <w:tcW w:w="1080" w:type="dxa"/>
            <w:vAlign w:val="bottom"/>
          </w:tcPr>
          <w:p w14:paraId="63EFF995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4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43696">
              <w:rPr>
                <w:color w:val="000000"/>
                <w:sz w:val="20"/>
                <w:szCs w:val="20"/>
              </w:rPr>
              <w:t>(mammals) 3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43696">
              <w:rPr>
                <w:color w:val="000000"/>
                <w:sz w:val="20"/>
                <w:szCs w:val="20"/>
              </w:rPr>
              <w:t>(birds)</w:t>
            </w:r>
          </w:p>
        </w:tc>
        <w:tc>
          <w:tcPr>
            <w:tcW w:w="1350" w:type="dxa"/>
          </w:tcPr>
          <w:p w14:paraId="5A3A97D7" w14:textId="4A80B3D9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0846A97E" w14:textId="1355B62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Pichon et al., 2003; Allan et al., 2010)</w:t>
            </w:r>
          </w:p>
        </w:tc>
      </w:tr>
      <w:tr w:rsidR="0074400C" w:rsidRPr="00CA468C" w14:paraId="33C29AE1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64919614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vertebrate 18S rDNA</w:t>
            </w:r>
          </w:p>
        </w:tc>
        <w:tc>
          <w:tcPr>
            <w:tcW w:w="1620" w:type="dxa"/>
            <w:vAlign w:val="bottom"/>
          </w:tcPr>
          <w:p w14:paraId="40376C16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0067</w:t>
            </w:r>
          </w:p>
        </w:tc>
        <w:tc>
          <w:tcPr>
            <w:tcW w:w="4500" w:type="dxa"/>
            <w:vAlign w:val="bottom"/>
          </w:tcPr>
          <w:p w14:paraId="293A5445" w14:textId="0A94CB73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ACCATCGAAAGTTGATAG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DBFB176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141413"/>
                <w:sz w:val="20"/>
                <w:szCs w:val="20"/>
              </w:rPr>
              <w:t>94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 for 4 min, (35 cycles of 30 seconds at 94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30 seconds at 57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 and 45 seconds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,) and final 5 min at 72</w:t>
            </w:r>
            <w:r w:rsidRPr="00743696">
              <w:rPr>
                <w:color w:val="000000"/>
                <w:sz w:val="20"/>
                <w:szCs w:val="20"/>
              </w:rPr>
              <w:t>°</w:t>
            </w:r>
            <w:r w:rsidRPr="00743696">
              <w:rPr>
                <w:color w:val="141413"/>
                <w:sz w:val="20"/>
                <w:szCs w:val="20"/>
              </w:rPr>
              <w:t>C</w:t>
            </w:r>
          </w:p>
        </w:tc>
        <w:tc>
          <w:tcPr>
            <w:tcW w:w="1080" w:type="dxa"/>
            <w:vAlign w:val="bottom"/>
          </w:tcPr>
          <w:p w14:paraId="7E07BFE6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40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43696">
              <w:rPr>
                <w:color w:val="000000"/>
                <w:sz w:val="20"/>
                <w:szCs w:val="20"/>
              </w:rPr>
              <w:t>(mammals) 35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43696">
              <w:rPr>
                <w:color w:val="000000"/>
                <w:sz w:val="20"/>
                <w:szCs w:val="20"/>
              </w:rPr>
              <w:t>(birds)</w:t>
            </w:r>
          </w:p>
        </w:tc>
        <w:tc>
          <w:tcPr>
            <w:tcW w:w="1350" w:type="dxa"/>
          </w:tcPr>
          <w:p w14:paraId="6ED982D7" w14:textId="5739A4AD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0A59D810" w14:textId="14DFF57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Pichon et al., 2003; Allan et al., 2010)</w:t>
            </w:r>
          </w:p>
        </w:tc>
      </w:tr>
      <w:tr w:rsidR="0074400C" w:rsidRPr="00CA468C" w14:paraId="2A9264A3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4BBC8500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1A4733FC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avian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a_f</w:t>
            </w:r>
            <w:proofErr w:type="spellEnd"/>
          </w:p>
        </w:tc>
        <w:tc>
          <w:tcPr>
            <w:tcW w:w="4500" w:type="dxa"/>
            <w:vAlign w:val="bottom"/>
          </w:tcPr>
          <w:p w14:paraId="38A1FC00" w14:textId="51DB855A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GAC TGT GAC AAA ATC CCN TTC 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94D6158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3.5 minutes at 95°C, (36 cycles 30 seconds at 95°C, 50 seconds at 60°C, 40 seconds at 72°C), and final 5 minutes at 72°C</w:t>
            </w:r>
          </w:p>
        </w:tc>
        <w:tc>
          <w:tcPr>
            <w:tcW w:w="1080" w:type="dxa"/>
            <w:vAlign w:val="bottom"/>
          </w:tcPr>
          <w:p w14:paraId="689C4289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350" w:type="dxa"/>
          </w:tcPr>
          <w:p w14:paraId="4B1BA384" w14:textId="2F0BDB1D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4DB16C3E" w14:textId="297D686B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Cicero and Johnson, 2001; Molaei et al., 2006; Hamer et al., 2009; Palma et al., 2013)</w:t>
            </w:r>
          </w:p>
        </w:tc>
      </w:tr>
      <w:tr w:rsidR="0074400C" w:rsidRPr="00CA468C" w14:paraId="4DAC48A7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4D2B7A16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17F772AA" w14:textId="0DE110D0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av</w:t>
            </w:r>
            <w:r>
              <w:rPr>
                <w:color w:val="000000"/>
                <w:sz w:val="20"/>
                <w:szCs w:val="20"/>
              </w:rPr>
              <w:t>i</w:t>
            </w:r>
            <w:r w:rsidRPr="00743696">
              <w:rPr>
                <w:color w:val="000000"/>
                <w:sz w:val="20"/>
                <w:szCs w:val="20"/>
              </w:rPr>
              <w:t xml:space="preserve">an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a_r</w:t>
            </w:r>
            <w:proofErr w:type="spellEnd"/>
          </w:p>
        </w:tc>
        <w:tc>
          <w:tcPr>
            <w:tcW w:w="4500" w:type="dxa"/>
            <w:vAlign w:val="bottom"/>
          </w:tcPr>
          <w:p w14:paraId="0AF6A0FA" w14:textId="1AA8FC66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GGT CTT CAT CTY HGG YTT ACA AGA C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28A59A8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09E5CC6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CF83E45" w14:textId="2F4D8888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5659CA21" w14:textId="7E5CE633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43D3561A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656C0CDA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7D35ED65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avian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b_f</w:t>
            </w:r>
            <w:proofErr w:type="spellEnd"/>
          </w:p>
        </w:tc>
        <w:tc>
          <w:tcPr>
            <w:tcW w:w="4500" w:type="dxa"/>
            <w:vAlign w:val="bottom"/>
          </w:tcPr>
          <w:p w14:paraId="18E1329B" w14:textId="30915D82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CC TCA GAA TGA TAT TTG TCC T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125F21FA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3.5 minutes at 95°C, (36 cycles 30 seconds at 95°C, 50 seconds at 60°C, 40 seconds at 72°C), and final 5 minutes at 72°C</w:t>
            </w:r>
          </w:p>
        </w:tc>
        <w:tc>
          <w:tcPr>
            <w:tcW w:w="1080" w:type="dxa"/>
            <w:vAlign w:val="bottom"/>
          </w:tcPr>
          <w:p w14:paraId="66A73A1A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</w:t>
            </w:r>
          </w:p>
        </w:tc>
        <w:tc>
          <w:tcPr>
            <w:tcW w:w="1350" w:type="dxa"/>
          </w:tcPr>
          <w:p w14:paraId="590C03BB" w14:textId="7AFA8073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386CDFD2" w14:textId="6A79ADC3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Sorenson et al., 1999; Molaei et al., 2006; Palma et al., 2013)</w:t>
            </w:r>
          </w:p>
        </w:tc>
      </w:tr>
      <w:tr w:rsidR="0074400C" w:rsidRPr="00CA468C" w14:paraId="4AD7201D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1D9B02FB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ECE215C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avian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b_r</w:t>
            </w:r>
            <w:proofErr w:type="spellEnd"/>
          </w:p>
        </w:tc>
        <w:tc>
          <w:tcPr>
            <w:tcW w:w="4500" w:type="dxa"/>
            <w:vAlign w:val="bottom"/>
          </w:tcPr>
          <w:p w14:paraId="24E2BFE2" w14:textId="1DCB07EA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CT CAG AAK GAT ATY TGN CCT CAK G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29E80570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5256657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04CD566" w14:textId="1DAF3CA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46D3EA7A" w14:textId="3CF7FA5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3888F254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39F7D18D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732EDFF7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mammal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a_f</w:t>
            </w:r>
            <w:proofErr w:type="spellEnd"/>
          </w:p>
        </w:tc>
        <w:tc>
          <w:tcPr>
            <w:tcW w:w="4500" w:type="dxa"/>
            <w:vAlign w:val="bottom"/>
          </w:tcPr>
          <w:p w14:paraId="68530D73" w14:textId="0E509851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GA AGC TTG ATA TGA AAA ACC ATC GTT 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5537E565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3.5 minutes at 95°C, (36 cycles 30 seconds at 95°C, 50 seconds at 60°C, 40 seconds at 72°C), and final 5 minutes at 72°C</w:t>
            </w:r>
          </w:p>
        </w:tc>
        <w:tc>
          <w:tcPr>
            <w:tcW w:w="1080" w:type="dxa"/>
            <w:vAlign w:val="bottom"/>
          </w:tcPr>
          <w:p w14:paraId="5C682DC1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  <w:tc>
          <w:tcPr>
            <w:tcW w:w="1350" w:type="dxa"/>
          </w:tcPr>
          <w:p w14:paraId="0B50C734" w14:textId="676B9991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23B02BB1" w14:textId="6EA35716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Molaei et al., 2006; Hamer et al., 2009; Palma et al., 2013)</w:t>
            </w:r>
          </w:p>
        </w:tc>
      </w:tr>
      <w:tr w:rsidR="0074400C" w:rsidRPr="00CA468C" w14:paraId="03B26440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78C54FDD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495B8D6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mammal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a_r</w:t>
            </w:r>
            <w:proofErr w:type="spellEnd"/>
          </w:p>
        </w:tc>
        <w:tc>
          <w:tcPr>
            <w:tcW w:w="4500" w:type="dxa"/>
            <w:vAlign w:val="bottom"/>
          </w:tcPr>
          <w:p w14:paraId="3EE0C4C8" w14:textId="720E3942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TGT AGT TRT CWG GGT CHC CT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4FE9FABB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5E44BC1C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BE55DD1" w14:textId="0A69E703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0DF178C2" w14:textId="34F6D20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6BA21388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6DBCA072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78643444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mammal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b_f</w:t>
            </w:r>
            <w:proofErr w:type="spellEnd"/>
          </w:p>
        </w:tc>
        <w:tc>
          <w:tcPr>
            <w:tcW w:w="4500" w:type="dxa"/>
            <w:vAlign w:val="bottom"/>
          </w:tcPr>
          <w:p w14:paraId="37360279" w14:textId="2F58B606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GCG TAC GCA ATC TTA CGA TCA 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2E09B9D8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3.5 minutes at 95°C, (36 cycles 30 seconds at 95°C, 50 seconds at 60°C, 40 seconds at 72°C), and final 5 minutes at 72°C</w:t>
            </w:r>
          </w:p>
        </w:tc>
        <w:tc>
          <w:tcPr>
            <w:tcW w:w="1080" w:type="dxa"/>
            <w:vAlign w:val="bottom"/>
          </w:tcPr>
          <w:p w14:paraId="462B5DCC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350" w:type="dxa"/>
          </w:tcPr>
          <w:p w14:paraId="0B5EF209" w14:textId="3D169721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08BA3C25" w14:textId="294D08F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Molaei et al., 2006; Palma et al., 2013)</w:t>
            </w:r>
          </w:p>
        </w:tc>
      </w:tr>
      <w:tr w:rsidR="0074400C" w:rsidRPr="00CA468C" w14:paraId="4890487D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43D43C2C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0152FE3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mammal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b_r</w:t>
            </w:r>
            <w:proofErr w:type="spellEnd"/>
          </w:p>
        </w:tc>
        <w:tc>
          <w:tcPr>
            <w:tcW w:w="4500" w:type="dxa"/>
            <w:vAlign w:val="bottom"/>
          </w:tcPr>
          <w:p w14:paraId="07DAF162" w14:textId="6D05AD1A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CTG GCC TCC AAT TCA TGT GAG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756AEEE0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25B0302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A362412" w14:textId="212284BE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188F327B" w14:textId="5477FD1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1CC6FA8A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6239B8E7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620" w:type="dxa"/>
            <w:vAlign w:val="bottom"/>
          </w:tcPr>
          <w:p w14:paraId="5B77596C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mammal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c_f</w:t>
            </w:r>
            <w:proofErr w:type="spellEnd"/>
          </w:p>
        </w:tc>
        <w:tc>
          <w:tcPr>
            <w:tcW w:w="4500" w:type="dxa"/>
            <w:vAlign w:val="bottom"/>
          </w:tcPr>
          <w:p w14:paraId="0CAE6678" w14:textId="492A5D24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 xml:space="preserve">CCA TCC AAC ATC TCA GCA TGA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TGA</w:t>
            </w:r>
            <w:proofErr w:type="spellEnd"/>
            <w:r w:rsidRPr="00743696">
              <w:rPr>
                <w:color w:val="000000"/>
                <w:sz w:val="20"/>
                <w:szCs w:val="20"/>
              </w:rPr>
              <w:t xml:space="preserve"> A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199DC218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3.5 minutes at 95°C, (36 cycles 30 seconds at 95°C, 50 seconds at 60°C, 40 seconds at 72°C), and final 5 minutes at 72°C</w:t>
            </w:r>
          </w:p>
        </w:tc>
        <w:tc>
          <w:tcPr>
            <w:tcW w:w="1080" w:type="dxa"/>
            <w:vAlign w:val="bottom"/>
          </w:tcPr>
          <w:p w14:paraId="542BC48C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350" w:type="dxa"/>
          </w:tcPr>
          <w:p w14:paraId="210DE691" w14:textId="696AA085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4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2E2000AF" w14:textId="2A12748C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Molaei et al., 2006; Palma et al., 2013)</w:t>
            </w:r>
          </w:p>
        </w:tc>
      </w:tr>
      <w:tr w:rsidR="0074400C" w:rsidRPr="00CA468C" w14:paraId="7BEE38B4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1886461E" w14:textId="77777777" w:rsidR="0074400C" w:rsidRPr="00786A87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723CB966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 xml:space="preserve">mammal </w:t>
            </w:r>
            <w:proofErr w:type="spellStart"/>
            <w:r w:rsidRPr="00743696">
              <w:rPr>
                <w:color w:val="000000"/>
                <w:sz w:val="20"/>
                <w:szCs w:val="20"/>
              </w:rPr>
              <w:t>c_r</w:t>
            </w:r>
            <w:proofErr w:type="spellEnd"/>
          </w:p>
        </w:tc>
        <w:tc>
          <w:tcPr>
            <w:tcW w:w="4500" w:type="dxa"/>
            <w:vAlign w:val="bottom"/>
          </w:tcPr>
          <w:p w14:paraId="1EA1695B" w14:textId="09FD9E9D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43696">
              <w:rPr>
                <w:color w:val="000000"/>
                <w:sz w:val="20"/>
                <w:szCs w:val="20"/>
              </w:rPr>
              <w:t>GCC CCT CAG AAT GAT ATT TGT CCT 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31537FBB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B580132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865DEE0" w14:textId="1CE2BCC0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4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2A32DA52" w14:textId="2D531BFF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0367FDAB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7D024514" w14:textId="77777777" w:rsidR="0074400C" w:rsidRPr="00786A87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COI (cytochrome c oxidase</w:t>
            </w:r>
            <w:r>
              <w:rPr>
                <w:sz w:val="20"/>
                <w:szCs w:val="20"/>
              </w:rPr>
              <w:t xml:space="preserve"> subunit I</w:t>
            </w:r>
            <w:r w:rsidRPr="00743696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5B20FB7D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d_RepCOI_F</w:t>
            </w:r>
            <w:proofErr w:type="spellEnd"/>
          </w:p>
        </w:tc>
        <w:tc>
          <w:tcPr>
            <w:tcW w:w="4500" w:type="dxa"/>
            <w:vAlign w:val="bottom"/>
          </w:tcPr>
          <w:p w14:paraId="1B5CC18E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86A87">
              <w:rPr>
                <w:color w:val="000000"/>
                <w:sz w:val="20"/>
                <w:szCs w:val="20"/>
              </w:rPr>
              <w:t>5’-TNTTYTCMACYAACCACAAAGA -3’</w:t>
            </w:r>
          </w:p>
        </w:tc>
        <w:tc>
          <w:tcPr>
            <w:tcW w:w="2790" w:type="dxa"/>
            <w:vAlign w:val="bottom"/>
          </w:tcPr>
          <w:p w14:paraId="507A2194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86A87">
              <w:rPr>
                <w:color w:val="000000"/>
                <w:sz w:val="20"/>
                <w:szCs w:val="20"/>
              </w:rPr>
              <w:t>94 ̊C for 3 min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40 cycles of 94 ̊C for 40s, 48.5 ̊C for 30s, and 72 ̊C for 60s, and final 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minute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at 72 ̊C</w:t>
            </w:r>
          </w:p>
        </w:tc>
        <w:tc>
          <w:tcPr>
            <w:tcW w:w="1080" w:type="dxa"/>
            <w:vAlign w:val="bottom"/>
          </w:tcPr>
          <w:p w14:paraId="7866FF0F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</w:t>
            </w:r>
          </w:p>
        </w:tc>
        <w:tc>
          <w:tcPr>
            <w:tcW w:w="1350" w:type="dxa"/>
          </w:tcPr>
          <w:p w14:paraId="2FA0C68A" w14:textId="7DADEB9E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2253C98D" w14:textId="27241E0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Reeves et al., 2018)</w:t>
            </w:r>
          </w:p>
        </w:tc>
      </w:tr>
      <w:tr w:rsidR="0074400C" w:rsidRPr="00CA468C" w14:paraId="6F8D40FE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477B3B9F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5DAB2CEF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d_RepCOI_R</w:t>
            </w:r>
            <w:proofErr w:type="spellEnd"/>
          </w:p>
        </w:tc>
        <w:tc>
          <w:tcPr>
            <w:tcW w:w="4500" w:type="dxa"/>
            <w:vAlign w:val="bottom"/>
          </w:tcPr>
          <w:p w14:paraId="0AE7B56D" w14:textId="2BFF3301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</w:t>
            </w:r>
            <w:r w:rsidRPr="00786A87">
              <w:rPr>
                <w:color w:val="000000"/>
                <w:sz w:val="20"/>
                <w:szCs w:val="20"/>
              </w:rPr>
              <w:t xml:space="preserve">TTC DGG RTG NCC RAA </w:t>
            </w:r>
            <w:proofErr w:type="spellStart"/>
            <w:r w:rsidRPr="00786A87">
              <w:rPr>
                <w:color w:val="000000"/>
                <w:sz w:val="20"/>
                <w:szCs w:val="20"/>
              </w:rPr>
              <w:t>RAA</w:t>
            </w:r>
            <w:proofErr w:type="spellEnd"/>
            <w:r w:rsidRPr="00786A87">
              <w:rPr>
                <w:color w:val="000000"/>
                <w:sz w:val="20"/>
                <w:szCs w:val="20"/>
              </w:rPr>
              <w:t xml:space="preserve"> TCA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7627DFF3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2C766CF" w14:textId="77777777" w:rsidR="0074400C" w:rsidRPr="00743696" w:rsidRDefault="0074400C" w:rsidP="0074400C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FA31C59" w14:textId="4789CF3E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66C00503" w14:textId="45ED675C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</w:p>
        </w:tc>
      </w:tr>
      <w:tr w:rsidR="0074400C" w:rsidRPr="00CA468C" w14:paraId="6B34B9D4" w14:textId="77777777" w:rsidTr="009C12D0">
        <w:trPr>
          <w:trHeight w:val="617"/>
        </w:trPr>
        <w:tc>
          <w:tcPr>
            <w:tcW w:w="1260" w:type="dxa"/>
            <w:vAlign w:val="bottom"/>
          </w:tcPr>
          <w:p w14:paraId="1903489C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 w:rsidRPr="00743696">
              <w:rPr>
                <w:sz w:val="20"/>
                <w:szCs w:val="20"/>
              </w:rPr>
              <w:t>COI (cytochrome c oxidase</w:t>
            </w:r>
            <w:r>
              <w:rPr>
                <w:sz w:val="20"/>
                <w:szCs w:val="20"/>
              </w:rPr>
              <w:t xml:space="preserve"> subunit I</w:t>
            </w:r>
            <w:r w:rsidRPr="00743696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2E0557B9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43696">
              <w:rPr>
                <w:color w:val="000000"/>
                <w:sz w:val="20"/>
                <w:szCs w:val="20"/>
              </w:rPr>
              <w:t>7194</w:t>
            </w:r>
          </w:p>
        </w:tc>
        <w:tc>
          <w:tcPr>
            <w:tcW w:w="4500" w:type="dxa"/>
            <w:vAlign w:val="bottom"/>
          </w:tcPr>
          <w:p w14:paraId="1E031FE3" w14:textId="7B499748" w:rsidR="0074400C" w:rsidRPr="00786A87" w:rsidRDefault="0074400C" w:rsidP="0074400C">
            <w:r>
              <w:rPr>
                <w:color w:val="000000"/>
                <w:sz w:val="20"/>
                <w:szCs w:val="20"/>
              </w:rPr>
              <w:t>5’-</w:t>
            </w:r>
            <w:r w:rsidRPr="00786A87">
              <w:rPr>
                <w:color w:val="000000"/>
                <w:sz w:val="20"/>
                <w:szCs w:val="20"/>
              </w:rPr>
              <w:t>CGM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AT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AA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86A87">
              <w:rPr>
                <w:color w:val="000000"/>
                <w:sz w:val="20"/>
                <w:szCs w:val="20"/>
              </w:rPr>
              <w:t>AA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AT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T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T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Y</w:t>
            </w:r>
            <w:r>
              <w:rPr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2790" w:type="dxa"/>
            <w:vAlign w:val="bottom"/>
          </w:tcPr>
          <w:p w14:paraId="78EB0C78" w14:textId="77777777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 w:rsidRPr="00786A87">
              <w:rPr>
                <w:color w:val="000000"/>
                <w:sz w:val="20"/>
                <w:szCs w:val="20"/>
              </w:rPr>
              <w:t>94 ̊C for 3 min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40 cycles of 94 ̊C for 40s, 48.5 ̊C for 30s, and 72 ̊C for 60s, and final 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786A87">
              <w:rPr>
                <w:color w:val="000000"/>
                <w:sz w:val="20"/>
                <w:szCs w:val="20"/>
              </w:rPr>
              <w:t>minutes at 72 ̊C</w:t>
            </w:r>
          </w:p>
        </w:tc>
        <w:tc>
          <w:tcPr>
            <w:tcW w:w="1080" w:type="dxa"/>
            <w:vAlign w:val="bottom"/>
          </w:tcPr>
          <w:p w14:paraId="6C4A62F5" w14:textId="77777777" w:rsidR="0074400C" w:rsidRPr="00743696" w:rsidRDefault="0074400C" w:rsidP="007440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350" w:type="dxa"/>
          </w:tcPr>
          <w:p w14:paraId="1D14F9ED" w14:textId="51BEC0FA" w:rsidR="0074400C" w:rsidRDefault="0074400C" w:rsidP="0074400C">
            <w:pPr>
              <w:rPr>
                <w:noProof/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 xml:space="preserve">0.33 </w:t>
            </w:r>
            <w:r w:rsidRPr="000E4865">
              <w:rPr>
                <w:bCs/>
                <w:sz w:val="20"/>
                <w:szCs w:val="20"/>
              </w:rPr>
              <w:t>µ</w:t>
            </w: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1620" w:type="dxa"/>
            <w:vAlign w:val="bottom"/>
          </w:tcPr>
          <w:p w14:paraId="7CC34B82" w14:textId="6F8359B2" w:rsidR="0074400C" w:rsidRPr="00743696" w:rsidRDefault="0074400C" w:rsidP="0074400C">
            <w:pPr>
              <w:rPr>
                <w:color w:val="000000"/>
                <w:sz w:val="20"/>
                <w:szCs w:val="20"/>
              </w:rPr>
            </w:pPr>
            <w:r>
              <w:rPr>
                <w:noProof/>
                <w:color w:val="000000"/>
                <w:sz w:val="20"/>
                <w:szCs w:val="20"/>
              </w:rPr>
              <w:t>(Reeves et al., 2018)</w:t>
            </w:r>
          </w:p>
        </w:tc>
      </w:tr>
    </w:tbl>
    <w:p w14:paraId="3BBFB410" w14:textId="6190459C" w:rsidR="00F40690" w:rsidRDefault="009865FF" w:rsidP="00B317C0">
      <w:r>
        <w:t>* Th</w:t>
      </w:r>
      <w:r w:rsidR="001B3A92">
        <w:t>is calculation is the final primer concentration of all three forward primers (VF1_t1, TF1d_t1, VF1i_t1) and all three reverse primers (</w:t>
      </w:r>
      <w:r w:rsidR="001B3A92" w:rsidRPr="009C12D0">
        <w:t>VR1d_t1, VR1_t1, VR1i_t1)</w:t>
      </w:r>
      <w:r w:rsidR="001B3A92">
        <w:t xml:space="preserve"> mixed together in a 1:1:2 ratio, respectively.</w:t>
      </w:r>
    </w:p>
    <w:p w14:paraId="446B97E3" w14:textId="77777777" w:rsidR="00F40690" w:rsidRDefault="00F40690">
      <w:r>
        <w:br w:type="page"/>
      </w:r>
    </w:p>
    <w:p w14:paraId="04225F3C" w14:textId="77777777" w:rsidR="00413D56" w:rsidRDefault="00413D56" w:rsidP="00B317C0">
      <w:pPr>
        <w:rPr>
          <w:b/>
        </w:rPr>
        <w:sectPr w:rsidR="00413D56" w:rsidSect="00413D5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AEC3A4" w14:textId="4E8CA1A7" w:rsidR="00F40690" w:rsidRDefault="00F40690" w:rsidP="00B317C0">
      <w:pPr>
        <w:rPr>
          <w:b/>
        </w:rPr>
      </w:pPr>
      <w:r w:rsidRPr="00677B78">
        <w:rPr>
          <w:b/>
        </w:rPr>
        <w:lastRenderedPageBreak/>
        <w:t>References:</w:t>
      </w:r>
    </w:p>
    <w:p w14:paraId="41946529" w14:textId="77777777" w:rsidR="00F40690" w:rsidRPr="00677B78" w:rsidRDefault="00F40690" w:rsidP="00B317C0">
      <w:pPr>
        <w:rPr>
          <w:b/>
        </w:rPr>
      </w:pPr>
    </w:p>
    <w:p w14:paraId="74F9B606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Allan, B.F., Goessling, L.S., Storch, G.A., and Thach, R.E. (2010). Blood meal analysis to identify reservoir hosts for </w:t>
      </w:r>
      <w:r w:rsidRPr="00763727">
        <w:rPr>
          <w:i/>
          <w:noProof/>
        </w:rPr>
        <w:t>Amblyomma americanum</w:t>
      </w:r>
      <w:r w:rsidRPr="00763727">
        <w:rPr>
          <w:noProof/>
        </w:rPr>
        <w:t xml:space="preserve"> ticks. </w:t>
      </w:r>
      <w:r w:rsidRPr="00763727">
        <w:rPr>
          <w:i/>
          <w:noProof/>
        </w:rPr>
        <w:t>Emerg Infect Dis</w:t>
      </w:r>
      <w:r w:rsidRPr="00763727">
        <w:rPr>
          <w:noProof/>
        </w:rPr>
        <w:t xml:space="preserve"> 16(3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433-440. doi: 10.3201/eid1603.090911.</w:t>
      </w:r>
    </w:p>
    <w:p w14:paraId="2AC9061B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Cicero, C., and Johnson, N.K. (2001). Higher-level phylogeny of new world vireos (aves: vireonidae) based on sequences of multiple mitochondrial DNA genes. </w:t>
      </w:r>
      <w:r w:rsidRPr="00763727">
        <w:rPr>
          <w:i/>
          <w:noProof/>
        </w:rPr>
        <w:t>Mol Phylogenet Evol</w:t>
      </w:r>
      <w:r w:rsidRPr="00763727">
        <w:rPr>
          <w:noProof/>
        </w:rPr>
        <w:t xml:space="preserve"> 20(1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27-40. doi: 10.1006/mpev.2001.0944.</w:t>
      </w:r>
    </w:p>
    <w:p w14:paraId="7CFC1272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Cupp, E.W., Zhang, D., Yue, X., Cupp, M.S., Guyer, C., Sprenger, T.R., et al. (2004). Identification of reptilian and amphibian blood meals from mosquitoes in an eastern equine encephalomyelitis virus focus in Central Alabama. </w:t>
      </w:r>
      <w:r w:rsidRPr="00763727">
        <w:rPr>
          <w:i/>
          <w:noProof/>
        </w:rPr>
        <w:t>Am J Trop Med Hyg</w:t>
      </w:r>
      <w:r w:rsidRPr="00763727">
        <w:rPr>
          <w:noProof/>
        </w:rPr>
        <w:t xml:space="preserve"> 7(1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272-276. doi: 10.1056/NEJMp1914328.</w:t>
      </w:r>
    </w:p>
    <w:p w14:paraId="6D5C9B0B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Gariepy, T.D., Lindsay, R., Ogden, N., and Gregory, T.R. (2012). Identifying the last supper: utility of the DNA barcode library for bloodmeal identification in ticks. </w:t>
      </w:r>
      <w:r w:rsidRPr="00763727">
        <w:rPr>
          <w:i/>
          <w:noProof/>
        </w:rPr>
        <w:t>Mol Ecol Resour</w:t>
      </w:r>
      <w:r w:rsidRPr="00763727">
        <w:rPr>
          <w:noProof/>
        </w:rPr>
        <w:t xml:space="preserve"> 12(4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646-652. doi: 10.1111/j.1755-0998.2012.03140.x.</w:t>
      </w:r>
    </w:p>
    <w:p w14:paraId="14B4EA1D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Hamer, G.L., Kitron, U., Goldberg, T.L., Brawn, J.D., Loss, S.R., Ruiz, M.O., et al. (2009). Host Selection by </w:t>
      </w:r>
      <w:r w:rsidRPr="00763727">
        <w:rPr>
          <w:i/>
          <w:noProof/>
        </w:rPr>
        <w:t>Culex pipiens</w:t>
      </w:r>
      <w:r w:rsidRPr="00763727">
        <w:rPr>
          <w:noProof/>
        </w:rPr>
        <w:t xml:space="preserve"> mosquitoes and West Nile virus amplification. </w:t>
      </w:r>
      <w:r w:rsidRPr="00763727">
        <w:rPr>
          <w:i/>
          <w:noProof/>
        </w:rPr>
        <w:t>Am J Trop Med Hyg</w:t>
      </w:r>
      <w:r w:rsidRPr="00763727">
        <w:rPr>
          <w:noProof/>
        </w:rPr>
        <w:t xml:space="preserve"> 80(2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268-278. doi: 10.4269/ajtmh.2009.80.268.</w:t>
      </w:r>
    </w:p>
    <w:p w14:paraId="7B860A69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Ivanova, N.V., Dewaard, J.R., and Hebert, P.D.N. (2006). An inexpensive, automation-friendly protocol for recovering high-quality DNA. </w:t>
      </w:r>
      <w:r w:rsidRPr="00763727">
        <w:rPr>
          <w:i/>
          <w:noProof/>
        </w:rPr>
        <w:t>Mol Ecol Notes</w:t>
      </w:r>
      <w:r w:rsidRPr="00763727">
        <w:rPr>
          <w:noProof/>
        </w:rPr>
        <w:t xml:space="preserve"> 6(4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998-1002. doi: 10.1111/j.1471-8286.2006.01428.x.</w:t>
      </w:r>
    </w:p>
    <w:p w14:paraId="604A60F8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Ivanova, N.V., Zemlak, T.S., Hanner, R.H., and Hebert, P.D.N. (2007). Universal primer cocktails for fish DNA barcoding. </w:t>
      </w:r>
      <w:r w:rsidRPr="00763727">
        <w:rPr>
          <w:i/>
          <w:noProof/>
        </w:rPr>
        <w:t>Mol Ecol Notes</w:t>
      </w:r>
      <w:r w:rsidRPr="00763727">
        <w:rPr>
          <w:noProof/>
        </w:rPr>
        <w:t xml:space="preserve"> 7(4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544-548. doi: 10.1111/j.1471-8286.2007.01748.x.</w:t>
      </w:r>
    </w:p>
    <w:p w14:paraId="2076E9A1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Kent, R.J. (2009). Molecular methods for arthropod bloodmeal identification and applications to ecological and vector-borne disease studies. </w:t>
      </w:r>
      <w:r w:rsidRPr="00763727">
        <w:rPr>
          <w:i/>
          <w:noProof/>
        </w:rPr>
        <w:t>Mol Ecol Resour</w:t>
      </w:r>
      <w:r w:rsidRPr="00763727">
        <w:rPr>
          <w:noProof/>
        </w:rPr>
        <w:t xml:space="preserve"> 9(1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4-18. doi: 10.1111/j.1755-0998.2008.02469.x.</w:t>
      </w:r>
    </w:p>
    <w:p w14:paraId="0CED8FAC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Molaei, G., Andreadis, T.G., Armstrong, P.M., Anderson, J.F., and Vossbrinck, C.R. (2006). Host feeding patterns of </w:t>
      </w:r>
      <w:r w:rsidRPr="00763727">
        <w:rPr>
          <w:i/>
          <w:noProof/>
        </w:rPr>
        <w:t>Culex</w:t>
      </w:r>
      <w:r w:rsidRPr="00763727">
        <w:rPr>
          <w:noProof/>
        </w:rPr>
        <w:t xml:space="preserve"> mosquitoes and West Nile virus transmission, Northeastern United States. </w:t>
      </w:r>
      <w:r w:rsidRPr="00763727">
        <w:rPr>
          <w:i/>
          <w:noProof/>
        </w:rPr>
        <w:t>Emerg Infect Dis</w:t>
      </w:r>
      <w:r w:rsidRPr="00763727">
        <w:rPr>
          <w:noProof/>
        </w:rPr>
        <w:t xml:space="preserve"> 12(3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468-474. doi: 10.3201/eid1203.051004.</w:t>
      </w:r>
    </w:p>
    <w:p w14:paraId="10AD6638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Palma, M., Lopes de Carvalho, I., Osorio, H., Ze-Ze, L., Cutler, S.J., and Nuncio, M.S. (2013). Portuguese hosts for </w:t>
      </w:r>
      <w:r w:rsidRPr="00763727">
        <w:rPr>
          <w:i/>
          <w:noProof/>
        </w:rPr>
        <w:t>Ornithodoros erraticus</w:t>
      </w:r>
      <w:r w:rsidRPr="00763727">
        <w:rPr>
          <w:noProof/>
        </w:rPr>
        <w:t xml:space="preserve"> ticks. </w:t>
      </w:r>
      <w:r w:rsidRPr="00763727">
        <w:rPr>
          <w:i/>
          <w:noProof/>
        </w:rPr>
        <w:t>Vector Borne Zoonotic Dis</w:t>
      </w:r>
      <w:r w:rsidRPr="00763727">
        <w:rPr>
          <w:noProof/>
        </w:rPr>
        <w:t xml:space="preserve"> 13(10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775-777. doi: 10.1089/vbz.2012.1070.</w:t>
      </w:r>
    </w:p>
    <w:p w14:paraId="673736AD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Pichon, B., Egan, D., Rogers, M., and Gray, J. (2003). Detection and identification of pathogens and host DNA in unfed host-seeking </w:t>
      </w:r>
      <w:r w:rsidRPr="00763727">
        <w:rPr>
          <w:i/>
          <w:noProof/>
        </w:rPr>
        <w:t>Ixodes ricinus</w:t>
      </w:r>
      <w:r w:rsidRPr="00763727">
        <w:rPr>
          <w:noProof/>
        </w:rPr>
        <w:t xml:space="preserve"> L. (Acari: Ixodidae). </w:t>
      </w:r>
      <w:r w:rsidRPr="00763727">
        <w:rPr>
          <w:i/>
          <w:noProof/>
        </w:rPr>
        <w:t>J Med Entomol</w:t>
      </w:r>
      <w:r w:rsidRPr="00763727">
        <w:rPr>
          <w:noProof/>
        </w:rPr>
        <w:t xml:space="preserve"> 40(5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723-731. doi: 10.1603/0022-2585-40.5.723.</w:t>
      </w:r>
    </w:p>
    <w:p w14:paraId="4C397DDD" w14:textId="77777777" w:rsidR="00F40690" w:rsidRPr="00763727" w:rsidRDefault="00F40690" w:rsidP="00763727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Reeves, L.E., Gillett-Kaufman, J.L., Kawahara, A.Y., and Kaufman, P.E. (2018). Barcoding blood meals: New vertebrate-specific primer sets for assigning taxonomic identities to host DNA from mosquito blood meals. </w:t>
      </w:r>
      <w:r w:rsidRPr="00763727">
        <w:rPr>
          <w:i/>
          <w:noProof/>
        </w:rPr>
        <w:t>PLOS Negl Trop Dis</w:t>
      </w:r>
      <w:r w:rsidRPr="00763727">
        <w:rPr>
          <w:noProof/>
        </w:rPr>
        <w:t xml:space="preserve"> 12(8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e0006767. doi: 10.1371/journal.pntd.0006767.</w:t>
      </w:r>
    </w:p>
    <w:p w14:paraId="549E5A28" w14:textId="34843826" w:rsidR="00F40690" w:rsidRPr="00763727" w:rsidRDefault="00F40690" w:rsidP="00633A8E">
      <w:pPr>
        <w:pStyle w:val="EndNoteBibliography"/>
        <w:ind w:left="720" w:hanging="720"/>
        <w:rPr>
          <w:noProof/>
        </w:rPr>
      </w:pPr>
      <w:r w:rsidRPr="00763727">
        <w:rPr>
          <w:noProof/>
        </w:rPr>
        <w:t xml:space="preserve">Sorenson, M.D., Ast, J.C., Dimcheff, D.E., Yuri, T., and Mindell, D.P. (1999). Primers for a PCR-based approach to mitochondrial genome sequencing in birds and other vertebrates. </w:t>
      </w:r>
      <w:r w:rsidRPr="00763727">
        <w:rPr>
          <w:i/>
          <w:noProof/>
        </w:rPr>
        <w:t>Mol Phylogenet. Evol</w:t>
      </w:r>
      <w:r w:rsidRPr="00763727">
        <w:rPr>
          <w:noProof/>
        </w:rPr>
        <w:t xml:space="preserve"> 12(2)</w:t>
      </w:r>
      <w:r w:rsidRPr="00763727">
        <w:rPr>
          <w:b/>
          <w:noProof/>
        </w:rPr>
        <w:t>,</w:t>
      </w:r>
      <w:r w:rsidRPr="00763727">
        <w:rPr>
          <w:noProof/>
        </w:rPr>
        <w:t xml:space="preserve"> 105-114.</w:t>
      </w:r>
      <w:r w:rsidR="00633A8E" w:rsidRPr="00763727">
        <w:rPr>
          <w:noProof/>
        </w:rPr>
        <w:t xml:space="preserve"> </w:t>
      </w:r>
    </w:p>
    <w:sectPr w:rsidR="00F40690" w:rsidRPr="00763727" w:rsidSect="00633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389BD" w14:textId="77777777" w:rsidR="00842988" w:rsidRDefault="00842988" w:rsidP="00633A8E">
      <w:r>
        <w:separator/>
      </w:r>
    </w:p>
  </w:endnote>
  <w:endnote w:type="continuationSeparator" w:id="0">
    <w:p w14:paraId="6E7A12DC" w14:textId="77777777" w:rsidR="00842988" w:rsidRDefault="00842988" w:rsidP="00633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DE0C7" w14:textId="77777777" w:rsidR="00842988" w:rsidRDefault="00842988" w:rsidP="00633A8E">
      <w:r>
        <w:separator/>
      </w:r>
    </w:p>
  </w:footnote>
  <w:footnote w:type="continuationSeparator" w:id="0">
    <w:p w14:paraId="665D96B9" w14:textId="77777777" w:rsidR="00842988" w:rsidRDefault="00842988" w:rsidP="00633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0690"/>
    <w:rsid w:val="0001659D"/>
    <w:rsid w:val="000414FD"/>
    <w:rsid w:val="00046D21"/>
    <w:rsid w:val="00066FF3"/>
    <w:rsid w:val="00076ECB"/>
    <w:rsid w:val="000839EB"/>
    <w:rsid w:val="00084EE3"/>
    <w:rsid w:val="000B02FB"/>
    <w:rsid w:val="000B047B"/>
    <w:rsid w:val="000C6AFA"/>
    <w:rsid w:val="000E575D"/>
    <w:rsid w:val="000E586C"/>
    <w:rsid w:val="000E645F"/>
    <w:rsid w:val="000F170F"/>
    <w:rsid w:val="0010323E"/>
    <w:rsid w:val="00111207"/>
    <w:rsid w:val="0011644F"/>
    <w:rsid w:val="001209ED"/>
    <w:rsid w:val="0012513E"/>
    <w:rsid w:val="00134848"/>
    <w:rsid w:val="00146D02"/>
    <w:rsid w:val="0016226C"/>
    <w:rsid w:val="001763AC"/>
    <w:rsid w:val="00176C41"/>
    <w:rsid w:val="00181EE8"/>
    <w:rsid w:val="00184FF6"/>
    <w:rsid w:val="00187FA9"/>
    <w:rsid w:val="001948FE"/>
    <w:rsid w:val="00194BD4"/>
    <w:rsid w:val="001B3A92"/>
    <w:rsid w:val="001B55F7"/>
    <w:rsid w:val="001E015E"/>
    <w:rsid w:val="002111AA"/>
    <w:rsid w:val="00215DAB"/>
    <w:rsid w:val="00220A7B"/>
    <w:rsid w:val="0022272F"/>
    <w:rsid w:val="0022673B"/>
    <w:rsid w:val="002454B1"/>
    <w:rsid w:val="00246650"/>
    <w:rsid w:val="002546CA"/>
    <w:rsid w:val="002573BD"/>
    <w:rsid w:val="002607C3"/>
    <w:rsid w:val="00265896"/>
    <w:rsid w:val="002745D2"/>
    <w:rsid w:val="002752F0"/>
    <w:rsid w:val="00285604"/>
    <w:rsid w:val="00295EC4"/>
    <w:rsid w:val="002C5619"/>
    <w:rsid w:val="002F6113"/>
    <w:rsid w:val="00310EF1"/>
    <w:rsid w:val="00311FC5"/>
    <w:rsid w:val="0032083F"/>
    <w:rsid w:val="003264B4"/>
    <w:rsid w:val="00336559"/>
    <w:rsid w:val="0036307E"/>
    <w:rsid w:val="003A4B92"/>
    <w:rsid w:val="003A557A"/>
    <w:rsid w:val="003B0D86"/>
    <w:rsid w:val="003B3181"/>
    <w:rsid w:val="003C2979"/>
    <w:rsid w:val="003E08EA"/>
    <w:rsid w:val="003F1080"/>
    <w:rsid w:val="003F2F24"/>
    <w:rsid w:val="00404A6D"/>
    <w:rsid w:val="00413D56"/>
    <w:rsid w:val="00420F15"/>
    <w:rsid w:val="0042399C"/>
    <w:rsid w:val="00461557"/>
    <w:rsid w:val="0046317C"/>
    <w:rsid w:val="00475945"/>
    <w:rsid w:val="00495070"/>
    <w:rsid w:val="004A260E"/>
    <w:rsid w:val="004C6BA1"/>
    <w:rsid w:val="004E04E5"/>
    <w:rsid w:val="004E15FB"/>
    <w:rsid w:val="004F5513"/>
    <w:rsid w:val="00525FE4"/>
    <w:rsid w:val="00561A60"/>
    <w:rsid w:val="00565FE2"/>
    <w:rsid w:val="0057705F"/>
    <w:rsid w:val="00585776"/>
    <w:rsid w:val="005869AC"/>
    <w:rsid w:val="005942E8"/>
    <w:rsid w:val="00596260"/>
    <w:rsid w:val="005A0DA2"/>
    <w:rsid w:val="005B56D9"/>
    <w:rsid w:val="005F0127"/>
    <w:rsid w:val="005F7EAD"/>
    <w:rsid w:val="00627D16"/>
    <w:rsid w:val="00633A8E"/>
    <w:rsid w:val="006712FC"/>
    <w:rsid w:val="00690F5A"/>
    <w:rsid w:val="006B5E5A"/>
    <w:rsid w:val="006E4919"/>
    <w:rsid w:val="00701532"/>
    <w:rsid w:val="00703638"/>
    <w:rsid w:val="007046B4"/>
    <w:rsid w:val="00704730"/>
    <w:rsid w:val="00707A5D"/>
    <w:rsid w:val="00710AA9"/>
    <w:rsid w:val="0074400C"/>
    <w:rsid w:val="007706EF"/>
    <w:rsid w:val="00790586"/>
    <w:rsid w:val="007B356A"/>
    <w:rsid w:val="007B6B8B"/>
    <w:rsid w:val="007B7548"/>
    <w:rsid w:val="007C43B8"/>
    <w:rsid w:val="007C4BE9"/>
    <w:rsid w:val="007D2A51"/>
    <w:rsid w:val="007E05AA"/>
    <w:rsid w:val="00820145"/>
    <w:rsid w:val="00823A17"/>
    <w:rsid w:val="00823D3F"/>
    <w:rsid w:val="00842988"/>
    <w:rsid w:val="00842B73"/>
    <w:rsid w:val="008616E3"/>
    <w:rsid w:val="00865870"/>
    <w:rsid w:val="00892D90"/>
    <w:rsid w:val="00896D10"/>
    <w:rsid w:val="0089730C"/>
    <w:rsid w:val="008A3624"/>
    <w:rsid w:val="009175A9"/>
    <w:rsid w:val="00926B70"/>
    <w:rsid w:val="00933305"/>
    <w:rsid w:val="009420F4"/>
    <w:rsid w:val="00962447"/>
    <w:rsid w:val="0098387F"/>
    <w:rsid w:val="009865FF"/>
    <w:rsid w:val="00994533"/>
    <w:rsid w:val="00994D8B"/>
    <w:rsid w:val="009C12D0"/>
    <w:rsid w:val="009D23F1"/>
    <w:rsid w:val="009D42D5"/>
    <w:rsid w:val="009E3E82"/>
    <w:rsid w:val="009F4D53"/>
    <w:rsid w:val="00A011CE"/>
    <w:rsid w:val="00A1438B"/>
    <w:rsid w:val="00A40CEF"/>
    <w:rsid w:val="00A47C70"/>
    <w:rsid w:val="00A915C1"/>
    <w:rsid w:val="00A9382E"/>
    <w:rsid w:val="00AA3FD3"/>
    <w:rsid w:val="00AA7081"/>
    <w:rsid w:val="00AC56B0"/>
    <w:rsid w:val="00AC6DAE"/>
    <w:rsid w:val="00AC7299"/>
    <w:rsid w:val="00AD6E0D"/>
    <w:rsid w:val="00AE253F"/>
    <w:rsid w:val="00AE2E3F"/>
    <w:rsid w:val="00AF1E46"/>
    <w:rsid w:val="00B010EC"/>
    <w:rsid w:val="00B128FD"/>
    <w:rsid w:val="00B2068F"/>
    <w:rsid w:val="00B33703"/>
    <w:rsid w:val="00B52F45"/>
    <w:rsid w:val="00B83518"/>
    <w:rsid w:val="00B835DB"/>
    <w:rsid w:val="00B83CD7"/>
    <w:rsid w:val="00B84C57"/>
    <w:rsid w:val="00BC2CA9"/>
    <w:rsid w:val="00BD2FC8"/>
    <w:rsid w:val="00BE43C9"/>
    <w:rsid w:val="00BF1F24"/>
    <w:rsid w:val="00C0254B"/>
    <w:rsid w:val="00C07771"/>
    <w:rsid w:val="00C30092"/>
    <w:rsid w:val="00C6113E"/>
    <w:rsid w:val="00C62194"/>
    <w:rsid w:val="00C63375"/>
    <w:rsid w:val="00C70B5E"/>
    <w:rsid w:val="00C921E7"/>
    <w:rsid w:val="00CA324A"/>
    <w:rsid w:val="00CB2918"/>
    <w:rsid w:val="00CB2C2D"/>
    <w:rsid w:val="00CB6646"/>
    <w:rsid w:val="00CD7DB1"/>
    <w:rsid w:val="00D03594"/>
    <w:rsid w:val="00D04AAB"/>
    <w:rsid w:val="00D16A36"/>
    <w:rsid w:val="00D6332C"/>
    <w:rsid w:val="00D63ABF"/>
    <w:rsid w:val="00D72BD7"/>
    <w:rsid w:val="00D942B8"/>
    <w:rsid w:val="00DA774A"/>
    <w:rsid w:val="00DC0092"/>
    <w:rsid w:val="00DC7D86"/>
    <w:rsid w:val="00DD35F6"/>
    <w:rsid w:val="00E12D71"/>
    <w:rsid w:val="00E42623"/>
    <w:rsid w:val="00E433BA"/>
    <w:rsid w:val="00E54026"/>
    <w:rsid w:val="00E56465"/>
    <w:rsid w:val="00E944A0"/>
    <w:rsid w:val="00EB38FA"/>
    <w:rsid w:val="00EB5CAA"/>
    <w:rsid w:val="00EB6362"/>
    <w:rsid w:val="00EC650E"/>
    <w:rsid w:val="00ED2934"/>
    <w:rsid w:val="00ED2C43"/>
    <w:rsid w:val="00ED3995"/>
    <w:rsid w:val="00EF0BDB"/>
    <w:rsid w:val="00EF2E44"/>
    <w:rsid w:val="00F031BB"/>
    <w:rsid w:val="00F05044"/>
    <w:rsid w:val="00F1256D"/>
    <w:rsid w:val="00F1448D"/>
    <w:rsid w:val="00F40690"/>
    <w:rsid w:val="00F4074D"/>
    <w:rsid w:val="00F40D5A"/>
    <w:rsid w:val="00F6088A"/>
    <w:rsid w:val="00F625F8"/>
    <w:rsid w:val="00F72334"/>
    <w:rsid w:val="00F81361"/>
    <w:rsid w:val="00FA10DD"/>
    <w:rsid w:val="00FE1FEC"/>
    <w:rsid w:val="00FE234F"/>
    <w:rsid w:val="00FE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F489B"/>
  <w15:chartTrackingRefBased/>
  <w15:docId w15:val="{F37ABFA5-7744-9F4B-8D36-1E0AC19A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6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0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690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690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F40690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069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4069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40690"/>
  </w:style>
  <w:style w:type="character" w:customStyle="1" w:styleId="EndNoteBibliographyChar">
    <w:name w:val="EndNote Bibliography Char"/>
    <w:basedOn w:val="DefaultParagraphFont"/>
    <w:link w:val="EndNoteBibliography"/>
    <w:rsid w:val="00F40690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4069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90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F40690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F40690"/>
  </w:style>
  <w:style w:type="paragraph" w:styleId="Header">
    <w:name w:val="header"/>
    <w:basedOn w:val="Normal"/>
    <w:link w:val="HeaderChar"/>
    <w:uiPriority w:val="99"/>
    <w:unhideWhenUsed/>
    <w:rsid w:val="00633A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3A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33A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3A8E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2673B"/>
    <w:rPr>
      <w:color w:val="808080"/>
    </w:rPr>
  </w:style>
  <w:style w:type="character" w:styleId="Strong">
    <w:name w:val="Strong"/>
    <w:basedOn w:val="DefaultParagraphFont"/>
    <w:uiPriority w:val="22"/>
    <w:qFormat/>
    <w:rsid w:val="005F7EAD"/>
    <w:rPr>
      <w:b/>
      <w:bCs/>
    </w:rPr>
  </w:style>
  <w:style w:type="paragraph" w:styleId="ListParagraph">
    <w:name w:val="List Paragraph"/>
    <w:basedOn w:val="Normal"/>
    <w:uiPriority w:val="34"/>
    <w:qFormat/>
    <w:rsid w:val="009865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Hamer</dc:creator>
  <cp:keywords/>
  <dc:description/>
  <cp:lastModifiedBy>Gabriel Hamer</cp:lastModifiedBy>
  <cp:revision>3</cp:revision>
  <dcterms:created xsi:type="dcterms:W3CDTF">2021-01-11T19:14:00Z</dcterms:created>
  <dcterms:modified xsi:type="dcterms:W3CDTF">2021-01-11T19:14:00Z</dcterms:modified>
</cp:coreProperties>
</file>